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CB54B" w14:textId="3B226823" w:rsidR="00C9550A" w:rsidRPr="004D5B72" w:rsidRDefault="00C9550A" w:rsidP="00C9550A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550A" w14:paraId="54F41A0A" w14:textId="77777777" w:rsidTr="00051DF2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F43A2F6" w14:textId="1FD45D3C" w:rsidR="00C9550A" w:rsidRPr="004D5B72" w:rsidRDefault="00C9550A" w:rsidP="00051DF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0CF915C" w14:textId="77777777" w:rsidR="00C9550A" w:rsidRPr="00B20FED" w:rsidRDefault="00C9550A" w:rsidP="00051DF2">
            <w:pPr>
              <w:rPr>
                <w:rFonts w:ascii="Arial" w:hAnsi="Arial" w:cs="Arial"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B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thailandensis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6082FAB" w14:textId="77777777" w:rsidR="00C9550A" w:rsidRPr="00B20FED" w:rsidRDefault="00C9550A" w:rsidP="00051DF2">
            <w:pPr>
              <w:rPr>
                <w:rFonts w:ascii="Arial" w:hAnsi="Arial" w:cs="Arial"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violaceum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3198446" w14:textId="77777777" w:rsidR="00C9550A" w:rsidRPr="00B20FED" w:rsidRDefault="00C9550A" w:rsidP="00051DF2">
            <w:pPr>
              <w:rPr>
                <w:rFonts w:ascii="Arial" w:hAnsi="Arial" w:cs="Arial"/>
                <w:i/>
                <w:iCs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P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syringae</w:t>
            </w:r>
            <w:proofErr w:type="spellEnd"/>
          </w:p>
        </w:tc>
      </w:tr>
      <w:tr w:rsidR="00C9550A" w14:paraId="4A409A5A" w14:textId="77777777" w:rsidTr="00051DF2">
        <w:tc>
          <w:tcPr>
            <w:tcW w:w="2337" w:type="dxa"/>
            <w:tcBorders>
              <w:top w:val="single" w:sz="4" w:space="0" w:color="auto"/>
            </w:tcBorders>
          </w:tcPr>
          <w:p w14:paraId="3397DCB5" w14:textId="47CC5037" w:rsidR="00C9550A" w:rsidRPr="00B20FED" w:rsidRDefault="00C9550A" w:rsidP="00C9550A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Polar Positive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3FAD4E2" w14:textId="771CBCA5" w:rsidR="00C9550A" w:rsidRPr="004D5B72" w:rsidRDefault="00C9550A" w:rsidP="00C955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 (0.553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8C5C6BB" w14:textId="11E3E96F" w:rsidR="00C9550A" w:rsidRPr="004D5B72" w:rsidRDefault="00C9550A" w:rsidP="00C955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 (0.644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665CB9A" w14:textId="78CF54F5" w:rsidR="00C9550A" w:rsidRPr="004D5B72" w:rsidRDefault="00C9550A" w:rsidP="00C9550A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01 (0.626)</w:t>
            </w:r>
          </w:p>
        </w:tc>
      </w:tr>
      <w:tr w:rsidR="00C9550A" w14:paraId="01793C2E" w14:textId="77777777" w:rsidTr="00051DF2">
        <w:tc>
          <w:tcPr>
            <w:tcW w:w="2337" w:type="dxa"/>
          </w:tcPr>
          <w:p w14:paraId="2B6E4C82" w14:textId="79DA1389" w:rsidR="00C9550A" w:rsidRPr="00B20FED" w:rsidRDefault="00C9550A" w:rsidP="00C9550A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Polar Negative</w:t>
            </w:r>
          </w:p>
        </w:tc>
        <w:tc>
          <w:tcPr>
            <w:tcW w:w="2337" w:type="dxa"/>
          </w:tcPr>
          <w:p w14:paraId="4179DA96" w14:textId="71E516FC" w:rsidR="00C9550A" w:rsidRPr="004D5B72" w:rsidRDefault="00C9550A" w:rsidP="00C955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8 (0.363)</w:t>
            </w:r>
          </w:p>
        </w:tc>
        <w:tc>
          <w:tcPr>
            <w:tcW w:w="2338" w:type="dxa"/>
          </w:tcPr>
          <w:p w14:paraId="7AC391A4" w14:textId="7D0A9B88" w:rsidR="00C9550A" w:rsidRPr="004D5B72" w:rsidRDefault="00C9550A" w:rsidP="00C955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 (0.650)</w:t>
            </w:r>
          </w:p>
        </w:tc>
        <w:tc>
          <w:tcPr>
            <w:tcW w:w="2338" w:type="dxa"/>
          </w:tcPr>
          <w:p w14:paraId="3BB74906" w14:textId="10D7A926" w:rsidR="00C9550A" w:rsidRPr="004D5B72" w:rsidRDefault="00C9550A" w:rsidP="00C9550A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2 (0.630)</w:t>
            </w:r>
          </w:p>
        </w:tc>
      </w:tr>
      <w:tr w:rsidR="00C9550A" w14:paraId="37CABDF5" w14:textId="77777777" w:rsidTr="00C9550A">
        <w:tc>
          <w:tcPr>
            <w:tcW w:w="2337" w:type="dxa"/>
          </w:tcPr>
          <w:p w14:paraId="230671C0" w14:textId="488D84EF" w:rsidR="00C9550A" w:rsidRPr="00B20FED" w:rsidRDefault="00C9550A" w:rsidP="00C9550A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onpolar Positive</w:t>
            </w:r>
          </w:p>
        </w:tc>
        <w:tc>
          <w:tcPr>
            <w:tcW w:w="2337" w:type="dxa"/>
          </w:tcPr>
          <w:p w14:paraId="49469FB4" w14:textId="3275ADFF" w:rsidR="00C9550A" w:rsidRPr="004D5B72" w:rsidRDefault="00C9550A" w:rsidP="00C955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 (0.744)</w:t>
            </w:r>
          </w:p>
        </w:tc>
        <w:tc>
          <w:tcPr>
            <w:tcW w:w="2338" w:type="dxa"/>
          </w:tcPr>
          <w:p w14:paraId="35699046" w14:textId="1FCE45AA" w:rsidR="00C9550A" w:rsidRPr="004D5B72" w:rsidRDefault="00C9550A" w:rsidP="00C9550A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02 (0.746)</w:t>
            </w:r>
          </w:p>
        </w:tc>
        <w:tc>
          <w:tcPr>
            <w:tcW w:w="2338" w:type="dxa"/>
          </w:tcPr>
          <w:p w14:paraId="2DD0A15A" w14:textId="60256E5B" w:rsidR="00C9550A" w:rsidRPr="004D5B72" w:rsidRDefault="00C9550A" w:rsidP="00C9550A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 (0.892)</w:t>
            </w:r>
          </w:p>
        </w:tc>
      </w:tr>
      <w:tr w:rsidR="00C9550A" w14:paraId="02D38BAD" w14:textId="77777777" w:rsidTr="00C9550A">
        <w:tc>
          <w:tcPr>
            <w:tcW w:w="2337" w:type="dxa"/>
            <w:tcBorders>
              <w:bottom w:val="single" w:sz="4" w:space="0" w:color="auto"/>
            </w:tcBorders>
          </w:tcPr>
          <w:p w14:paraId="77E625AF" w14:textId="2075EA64" w:rsidR="00C9550A" w:rsidRPr="00B20FED" w:rsidRDefault="00C9550A" w:rsidP="00C9550A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onpolar Negativ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340A7EE" w14:textId="14458DED" w:rsidR="00C9550A" w:rsidRPr="00061DC7" w:rsidRDefault="00C9550A" w:rsidP="00C9550A">
            <w:pPr>
              <w:rPr>
                <w:rFonts w:ascii="Arial" w:hAnsi="Arial" w:cs="Arial"/>
              </w:rPr>
            </w:pPr>
            <w:r w:rsidRPr="00EF7C93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01 (0.849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2772AF4" w14:textId="1DE10268" w:rsidR="00C9550A" w:rsidRPr="00061DC7" w:rsidRDefault="00C9550A" w:rsidP="00C9550A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 (0.877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0B7B625" w14:textId="3E56F319" w:rsidR="00C9550A" w:rsidRPr="00061DC7" w:rsidRDefault="00C9550A" w:rsidP="00C9550A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 (0.893)</w:t>
            </w:r>
          </w:p>
        </w:tc>
      </w:tr>
    </w:tbl>
    <w:p w14:paraId="2BD876C3" w14:textId="77777777" w:rsidR="003126C0" w:rsidRDefault="003126C0"/>
    <w:sectPr w:rsidR="00312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50A"/>
    <w:rsid w:val="00050FB2"/>
    <w:rsid w:val="003126C0"/>
    <w:rsid w:val="00C9550A"/>
    <w:rsid w:val="00F2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FB587"/>
  <w15:chartTrackingRefBased/>
  <w15:docId w15:val="{B0FBDBBC-2534-46F2-905F-D7EBBFF81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5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A8957D4AE08A449F34F05CDEA396CC" ma:contentTypeVersion="12" ma:contentTypeDescription="Create a new document." ma:contentTypeScope="" ma:versionID="d6df7362c97818b0a6d935f61a3f5627">
  <xsd:schema xmlns:xsd="http://www.w3.org/2001/XMLSchema" xmlns:xs="http://www.w3.org/2001/XMLSchema" xmlns:p="http://schemas.microsoft.com/office/2006/metadata/properties" xmlns:ns2="9bdfe111-3afc-4eba-85e8-d9c0b02c69f8" xmlns:ns3="52ee92ce-0c0c-4ce8-a500-445f0a5e555f" targetNamespace="http://schemas.microsoft.com/office/2006/metadata/properties" ma:root="true" ma:fieldsID="ba5c5230060ddabd9e024f22311f795a" ns2:_="" ns3:_="">
    <xsd:import namespace="9bdfe111-3afc-4eba-85e8-d9c0b02c69f8"/>
    <xsd:import namespace="52ee92ce-0c0c-4ce8-a500-445f0a5e55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fe111-3afc-4eba-85e8-d9c0b02c69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e92ce-0c0c-4ce8-a500-445f0a5e555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927769-B9CC-4F54-9854-01A70842C0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104520-CB5F-4FDA-AB33-3292C0A2E8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dfe111-3afc-4eba-85e8-d9c0b02c69f8"/>
    <ds:schemaRef ds:uri="52ee92ce-0c0c-4ce8-a500-445f0a5e55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E0E47C-A750-4659-BCA9-EE6100B4A51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kowski, John</dc:creator>
  <cp:keywords/>
  <dc:description/>
  <cp:lastModifiedBy>Chodkowski, John</cp:lastModifiedBy>
  <cp:revision>2</cp:revision>
  <dcterms:created xsi:type="dcterms:W3CDTF">2020-09-06T04:30:00Z</dcterms:created>
  <dcterms:modified xsi:type="dcterms:W3CDTF">2020-09-24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A8957D4AE08A449F34F05CDEA396CC</vt:lpwstr>
  </property>
</Properties>
</file>